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1169"/>
        <w:gridCol w:w="1677"/>
        <w:gridCol w:w="1676"/>
        <w:gridCol w:w="1677"/>
        <w:gridCol w:w="1676"/>
        <w:gridCol w:w="1676"/>
        <w:gridCol w:w="1677"/>
      </w:tblGrid>
      <w:tr>
        <w:trPr/>
        <w:tc>
          <w:tcPr>
            <w:tcW w:w="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nity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dS/m)</w:t>
            </w:r>
          </w:p>
        </w:tc>
        <w:tc>
          <w:tcPr>
            <w:tcW w:w="1005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il matric potential (-kPa)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</w:tr>
      <w:tr>
        <w:trPr/>
        <w:tc>
          <w:tcPr>
            <w:tcW w:w="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9±6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4±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5±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9±8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2±9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2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2±3.4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.1±3.6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8±2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4±3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7±3.1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0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7±7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3±4.7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8±5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3±6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7±8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6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1±6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8±4.8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3±5.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6±6.0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4±4.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2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2±5.2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2±6.4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1±3.2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4±2.0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9±9.7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6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8±7.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5±7.8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9±3.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±3.9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2±2.8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1</w:t>
            </w:r>
          </w:p>
        </w:tc>
      </w:tr>
      <w:tr>
        <w:trPr/>
        <w:tc>
          <w:tcPr>
            <w:tcW w:w="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5±4.6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8±4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.5±3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2±4.9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0±6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4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5±10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4±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6±4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0±5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±6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2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9±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6±5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8±3.9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8±4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±9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9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0±5.9</w:t>
            </w:r>
            <w:r>
              <w:rPr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8±5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2±2.9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0±5.8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5±3.6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5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6±3.3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8±5.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8±3.6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7±5.4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6±7.5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1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8±5.0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5±4.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1±4.7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4±9.8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±4.7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3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4</w:t>
            </w:r>
          </w:p>
        </w:tc>
      </w:tr>
      <w:tr>
        <w:trPr/>
        <w:tc>
          <w:tcPr>
            <w:tcW w:w="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8±3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.0±2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7±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2±2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3±10.6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0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3±4.1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9±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7±3.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7±5.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3±4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8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3±7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2±3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1±3.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6±5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4±5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1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2±5.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6±9.6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3±2.8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±5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7±3.5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7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6±3.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0±6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7±2.3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5±4.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3±3.3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4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4±5.7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5±6.7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9±6.2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±6.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±6.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3</w:t>
            </w:r>
          </w:p>
        </w:tc>
      </w:tr>
      <w:tr>
        <w:trPr/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122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37**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228" w:type="dxa"/>
            <w:gridSpan w:val="7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864**</w:t>
            </w:r>
          </w:p>
        </w:tc>
      </w:tr>
      <w:tr>
        <w:trPr/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*M</w:t>
            </w:r>
          </w:p>
        </w:tc>
        <w:tc>
          <w:tcPr>
            <w:tcW w:w="1122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0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9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正文1.25"/>
    <w:basedOn w:val="Normal"/>
    <w:qFormat/>
    <w:pPr>
      <w:spacing w:lineRule="auto" w:line="300"/>
      <w:ind w:firstLine="480"/>
    </w:pPr>
    <w:rPr>
      <w:rFonts w:cs="宋体;SimSun"/>
      <w:color w:val="000000"/>
      <w:sz w:val="24"/>
      <w:szCs w:val="22"/>
    </w:rPr>
  </w:style>
  <w:style w:type="paragraph" w:styleId="CharChar">
    <w:name w:val="Char Char"/>
    <w:basedOn w:val="Normal"/>
    <w:qFormat/>
    <w:pPr>
      <w:widowControl/>
      <w:snapToGrid w:val="false"/>
      <w:spacing w:lineRule="auto" w:line="360"/>
      <w:ind w:firstLine="20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32:00Z</dcterms:created>
  <dc:creator>微软用户</dc:creator>
  <dc:description/>
  <cp:keywords/>
  <dc:language>en-US</dc:language>
  <cp:lastModifiedBy>微软用户</cp:lastModifiedBy>
  <dcterms:modified xsi:type="dcterms:W3CDTF">2015-07-20T16:33:00Z</dcterms:modified>
  <cp:revision>2</cp:revision>
  <dc:subject/>
  <dc:title/>
</cp:coreProperties>
</file>